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2C83B0" w14:textId="77777777" w:rsidR="00D76BA5" w:rsidRPr="00DA375D" w:rsidRDefault="00D76BA5" w:rsidP="00D76BA5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A375D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3</w:t>
      </w:r>
      <w:r w:rsidRPr="00DA375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. </w:t>
      </w:r>
      <w:r w:rsidRPr="00DA375D">
        <w:rPr>
          <w:rFonts w:ascii="Times New Roman" w:hAnsi="Times New Roman" w:cs="Times New Roman"/>
          <w:b/>
          <w:i/>
          <w:sz w:val="24"/>
          <w:szCs w:val="24"/>
          <w:lang w:val="en-US"/>
        </w:rPr>
        <w:t>In silico</w:t>
      </w:r>
      <w:r w:rsidRPr="00DA375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alysis of CORT-responsive genes that lose CORT response with T</w:t>
      </w:r>
      <w:r w:rsidRPr="00DA375D">
        <w:rPr>
          <w:rFonts w:ascii="Times New Roman" w:hAnsi="Times New Roman" w:cs="Times New Roman"/>
          <w:b/>
          <w:sz w:val="24"/>
          <w:szCs w:val="24"/>
          <w:vertAlign w:val="subscript"/>
          <w:lang w:val="en-US"/>
        </w:rPr>
        <w:t>3</w:t>
      </w:r>
      <w:r w:rsidRPr="00DA375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or GR and TR peak binding within 1kb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open chromatin marks</w:t>
      </w:r>
      <w:r w:rsidRPr="00DA375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(</w:t>
      </w:r>
      <w:r w:rsidRPr="00DA375D">
        <w:rPr>
          <w:rFonts w:ascii="Times New Roman" w:hAnsi="Times New Roman" w:cs="Times New Roman"/>
          <w:b/>
          <w:sz w:val="24"/>
          <w:szCs w:val="24"/>
          <w:lang w:val="en-US"/>
        </w:rPr>
        <w:t>H3K27Ac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 w:rsidRPr="00DA375D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14:paraId="7AC4BDD1" w14:textId="77777777" w:rsidR="00D76BA5" w:rsidRPr="001E6EC5" w:rsidRDefault="00D76BA5" w:rsidP="00D76BA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90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45"/>
        <w:gridCol w:w="2132"/>
        <w:gridCol w:w="2132"/>
        <w:gridCol w:w="2404"/>
      </w:tblGrid>
      <w:tr w:rsidR="00D76BA5" w:rsidRPr="005B5C6A" w14:paraId="7361921B" w14:textId="77777777" w:rsidTr="003B62EE">
        <w:trPr>
          <w:trHeight w:val="291"/>
        </w:trPr>
        <w:tc>
          <w:tcPr>
            <w:tcW w:w="2345" w:type="dxa"/>
            <w:shd w:val="clear" w:color="auto" w:fill="auto"/>
            <w:noWrap/>
            <w:vAlign w:val="bottom"/>
            <w:hideMark/>
          </w:tcPr>
          <w:p w14:paraId="68B2F4AF" w14:textId="77777777" w:rsidR="00D76BA5" w:rsidRPr="005B5C6A" w:rsidRDefault="00D76BA5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PH"/>
              </w:rPr>
            </w:pP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14:paraId="3461BDDC" w14:textId="77777777" w:rsidR="00D76BA5" w:rsidRPr="005B5C6A" w:rsidRDefault="00D76BA5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PH"/>
              </w:rPr>
            </w:pPr>
            <w:r w:rsidRPr="005B5C6A">
              <w:rPr>
                <w:rFonts w:ascii="Times New Roman" w:eastAsia="Times New Roman" w:hAnsi="Times New Roman" w:cs="Times New Roman"/>
                <w:b/>
                <w:color w:val="000000"/>
                <w:lang w:eastAsia="en-PH"/>
              </w:rPr>
              <w:t>T</w:t>
            </w:r>
            <w:r w:rsidRPr="005B5C6A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  <w:lang w:eastAsia="en-PH"/>
              </w:rPr>
              <w:t>3</w:t>
            </w:r>
            <w:r w:rsidRPr="005B5C6A">
              <w:rPr>
                <w:rFonts w:ascii="Times New Roman" w:eastAsia="Times New Roman" w:hAnsi="Times New Roman" w:cs="Times New Roman"/>
                <w:b/>
                <w:color w:val="000000"/>
                <w:lang w:eastAsia="en-PH"/>
              </w:rPr>
              <w:t xml:space="preserve"> Fold Change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14:paraId="24BD640F" w14:textId="77777777" w:rsidR="00D76BA5" w:rsidRPr="005B5C6A" w:rsidRDefault="00D76BA5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PH"/>
              </w:rPr>
            </w:pPr>
            <w:r w:rsidRPr="005B5C6A">
              <w:rPr>
                <w:rFonts w:ascii="Times New Roman" w:eastAsia="Times New Roman" w:hAnsi="Times New Roman" w:cs="Times New Roman"/>
                <w:b/>
                <w:color w:val="000000"/>
                <w:lang w:eastAsia="en-PH"/>
              </w:rPr>
              <w:t>CORT Fold Change</w:t>
            </w:r>
          </w:p>
        </w:tc>
        <w:tc>
          <w:tcPr>
            <w:tcW w:w="2404" w:type="dxa"/>
            <w:shd w:val="clear" w:color="auto" w:fill="auto"/>
            <w:noWrap/>
            <w:vAlign w:val="bottom"/>
            <w:hideMark/>
          </w:tcPr>
          <w:p w14:paraId="10B463B3" w14:textId="77777777" w:rsidR="00D76BA5" w:rsidRPr="005B5C6A" w:rsidRDefault="00D76BA5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PH"/>
              </w:rPr>
            </w:pPr>
            <w:r w:rsidRPr="005B5C6A">
              <w:rPr>
                <w:rFonts w:ascii="Times New Roman" w:eastAsia="Times New Roman" w:hAnsi="Times New Roman" w:cs="Times New Roman"/>
                <w:b/>
                <w:color w:val="000000"/>
                <w:lang w:eastAsia="en-PH"/>
              </w:rPr>
              <w:t>T</w:t>
            </w:r>
            <w:r w:rsidRPr="005B5C6A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  <w:lang w:eastAsia="en-PH"/>
              </w:rPr>
              <w:t>3</w:t>
            </w:r>
            <w:r w:rsidRPr="005B5C6A">
              <w:rPr>
                <w:rFonts w:ascii="Times New Roman" w:eastAsia="Times New Roman" w:hAnsi="Times New Roman" w:cs="Times New Roman"/>
                <w:b/>
                <w:color w:val="000000"/>
                <w:lang w:eastAsia="en-PH"/>
              </w:rPr>
              <w:t>+CORT Fold Change</w:t>
            </w:r>
          </w:p>
        </w:tc>
      </w:tr>
      <w:tr w:rsidR="00D76BA5" w:rsidRPr="005B5C6A" w14:paraId="04EB142C" w14:textId="77777777" w:rsidTr="003B62EE">
        <w:trPr>
          <w:trHeight w:val="291"/>
        </w:trPr>
        <w:tc>
          <w:tcPr>
            <w:tcW w:w="9013" w:type="dxa"/>
            <w:gridSpan w:val="4"/>
            <w:shd w:val="clear" w:color="auto" w:fill="auto"/>
            <w:noWrap/>
            <w:vAlign w:val="bottom"/>
            <w:hideMark/>
          </w:tcPr>
          <w:p w14:paraId="012F0BFA" w14:textId="77777777" w:rsidR="00D76BA5" w:rsidRPr="005B5C6A" w:rsidRDefault="00D76BA5" w:rsidP="003B62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5B5C6A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TR Peaks Only</w:t>
            </w:r>
          </w:p>
        </w:tc>
      </w:tr>
      <w:tr w:rsidR="00D76BA5" w:rsidRPr="005B5C6A" w14:paraId="2EEA9FF4" w14:textId="77777777" w:rsidTr="003B62EE">
        <w:trPr>
          <w:trHeight w:val="291"/>
        </w:trPr>
        <w:tc>
          <w:tcPr>
            <w:tcW w:w="2345" w:type="dxa"/>
            <w:shd w:val="clear" w:color="auto" w:fill="auto"/>
            <w:noWrap/>
            <w:vAlign w:val="bottom"/>
            <w:hideMark/>
          </w:tcPr>
          <w:p w14:paraId="49717EC1" w14:textId="77777777" w:rsidR="00D76BA5" w:rsidRPr="005B5C6A" w:rsidRDefault="00D76BA5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Add1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22187BE1" w14:textId="77777777" w:rsidR="00D76BA5" w:rsidRPr="005B5C6A" w:rsidRDefault="00D76BA5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06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20551F16" w14:textId="77777777" w:rsidR="00D76BA5" w:rsidRPr="005B5C6A" w:rsidRDefault="00D76BA5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61</w:t>
            </w:r>
          </w:p>
        </w:tc>
        <w:tc>
          <w:tcPr>
            <w:tcW w:w="2404" w:type="dxa"/>
            <w:shd w:val="clear" w:color="auto" w:fill="auto"/>
            <w:noWrap/>
            <w:vAlign w:val="center"/>
            <w:hideMark/>
          </w:tcPr>
          <w:p w14:paraId="7C96593E" w14:textId="77777777" w:rsidR="00D76BA5" w:rsidRPr="005B5C6A" w:rsidRDefault="00D76BA5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45</w:t>
            </w:r>
          </w:p>
        </w:tc>
      </w:tr>
      <w:tr w:rsidR="00D76BA5" w:rsidRPr="005B5C6A" w14:paraId="274E9750" w14:textId="77777777" w:rsidTr="003B62EE">
        <w:trPr>
          <w:trHeight w:val="291"/>
        </w:trPr>
        <w:tc>
          <w:tcPr>
            <w:tcW w:w="2345" w:type="dxa"/>
            <w:shd w:val="clear" w:color="auto" w:fill="auto"/>
            <w:noWrap/>
            <w:vAlign w:val="bottom"/>
            <w:hideMark/>
          </w:tcPr>
          <w:p w14:paraId="7A071400" w14:textId="77777777" w:rsidR="00D76BA5" w:rsidRPr="005B5C6A" w:rsidRDefault="00D76BA5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proofErr w:type="spellStart"/>
            <w:r w:rsidRPr="00691111">
              <w:rPr>
                <w:rFonts w:ascii="Times New Roman" w:hAnsi="Times New Roman" w:cs="Times New Roman"/>
                <w:color w:val="000000"/>
              </w:rPr>
              <w:t>Cda</w:t>
            </w:r>
            <w:proofErr w:type="spellEnd"/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7C974553" w14:textId="77777777" w:rsidR="00D76BA5" w:rsidRPr="005B5C6A" w:rsidRDefault="00D76BA5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05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524B6EC6" w14:textId="77777777" w:rsidR="00D76BA5" w:rsidRPr="005B5C6A" w:rsidRDefault="00D76BA5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57</w:t>
            </w:r>
          </w:p>
        </w:tc>
        <w:tc>
          <w:tcPr>
            <w:tcW w:w="2404" w:type="dxa"/>
            <w:shd w:val="clear" w:color="auto" w:fill="auto"/>
            <w:noWrap/>
            <w:vAlign w:val="center"/>
            <w:hideMark/>
          </w:tcPr>
          <w:p w14:paraId="32E571E1" w14:textId="77777777" w:rsidR="00D76BA5" w:rsidRPr="005B5C6A" w:rsidRDefault="00D76BA5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32</w:t>
            </w:r>
          </w:p>
        </w:tc>
      </w:tr>
      <w:tr w:rsidR="00D76BA5" w:rsidRPr="005B5C6A" w14:paraId="6B721A18" w14:textId="77777777" w:rsidTr="003B62EE">
        <w:trPr>
          <w:trHeight w:val="291"/>
        </w:trPr>
        <w:tc>
          <w:tcPr>
            <w:tcW w:w="2345" w:type="dxa"/>
            <w:shd w:val="clear" w:color="auto" w:fill="auto"/>
            <w:noWrap/>
            <w:vAlign w:val="bottom"/>
            <w:hideMark/>
          </w:tcPr>
          <w:p w14:paraId="0D0F91FC" w14:textId="77777777" w:rsidR="00D76BA5" w:rsidRPr="005B5C6A" w:rsidRDefault="00D76BA5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Coq10b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296033AF" w14:textId="77777777" w:rsidR="00D76BA5" w:rsidRPr="005B5C6A" w:rsidRDefault="00D76BA5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25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6AAB90D2" w14:textId="77777777" w:rsidR="00D76BA5" w:rsidRPr="005B5C6A" w:rsidRDefault="00D76BA5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2404" w:type="dxa"/>
            <w:shd w:val="clear" w:color="auto" w:fill="auto"/>
            <w:noWrap/>
            <w:vAlign w:val="center"/>
            <w:hideMark/>
          </w:tcPr>
          <w:p w14:paraId="52DFB6BC" w14:textId="77777777" w:rsidR="00D76BA5" w:rsidRPr="005B5C6A" w:rsidRDefault="00D76BA5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</w:tr>
      <w:tr w:rsidR="00D76BA5" w:rsidRPr="005B5C6A" w14:paraId="35D417F2" w14:textId="77777777" w:rsidTr="003B62EE">
        <w:trPr>
          <w:trHeight w:val="291"/>
        </w:trPr>
        <w:tc>
          <w:tcPr>
            <w:tcW w:w="2345" w:type="dxa"/>
            <w:shd w:val="clear" w:color="auto" w:fill="auto"/>
            <w:noWrap/>
            <w:vAlign w:val="bottom"/>
            <w:hideMark/>
          </w:tcPr>
          <w:p w14:paraId="135FF5B8" w14:textId="77777777" w:rsidR="00D76BA5" w:rsidRPr="005B5C6A" w:rsidRDefault="00D76BA5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Cp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63625601" w14:textId="77777777" w:rsidR="00D76BA5" w:rsidRPr="005B5C6A" w:rsidRDefault="00D76BA5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4E8A4D1D" w14:textId="77777777" w:rsidR="00D76BA5" w:rsidRPr="005B5C6A" w:rsidRDefault="00D76BA5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73</w:t>
            </w:r>
          </w:p>
        </w:tc>
        <w:tc>
          <w:tcPr>
            <w:tcW w:w="2404" w:type="dxa"/>
            <w:shd w:val="clear" w:color="auto" w:fill="auto"/>
            <w:noWrap/>
            <w:vAlign w:val="center"/>
            <w:hideMark/>
          </w:tcPr>
          <w:p w14:paraId="2ABD28D4" w14:textId="77777777" w:rsidR="00D76BA5" w:rsidRPr="005B5C6A" w:rsidRDefault="00D76BA5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45</w:t>
            </w:r>
          </w:p>
        </w:tc>
      </w:tr>
      <w:tr w:rsidR="00D76BA5" w:rsidRPr="005B5C6A" w14:paraId="3BA8BF5F" w14:textId="77777777" w:rsidTr="003B62EE">
        <w:trPr>
          <w:trHeight w:val="291"/>
        </w:trPr>
        <w:tc>
          <w:tcPr>
            <w:tcW w:w="2345" w:type="dxa"/>
            <w:shd w:val="clear" w:color="auto" w:fill="auto"/>
            <w:noWrap/>
            <w:vAlign w:val="bottom"/>
            <w:hideMark/>
          </w:tcPr>
          <w:p w14:paraId="24A76AF8" w14:textId="77777777" w:rsidR="00D76BA5" w:rsidRPr="005B5C6A" w:rsidRDefault="00D76BA5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Fam171a1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45BF6D95" w14:textId="77777777" w:rsidR="00D76BA5" w:rsidRPr="005B5C6A" w:rsidRDefault="00D76BA5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5BDBBD87" w14:textId="77777777" w:rsidR="00D76BA5" w:rsidRPr="005B5C6A" w:rsidRDefault="00D76BA5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58</w:t>
            </w:r>
          </w:p>
        </w:tc>
        <w:tc>
          <w:tcPr>
            <w:tcW w:w="2404" w:type="dxa"/>
            <w:shd w:val="clear" w:color="auto" w:fill="auto"/>
            <w:noWrap/>
            <w:vAlign w:val="center"/>
            <w:hideMark/>
          </w:tcPr>
          <w:p w14:paraId="1802BA10" w14:textId="77777777" w:rsidR="00D76BA5" w:rsidRPr="005B5C6A" w:rsidRDefault="00D76BA5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44</w:t>
            </w:r>
          </w:p>
        </w:tc>
      </w:tr>
      <w:tr w:rsidR="00D76BA5" w:rsidRPr="005B5C6A" w14:paraId="77A6EB6F" w14:textId="77777777" w:rsidTr="003B62EE">
        <w:trPr>
          <w:trHeight w:val="291"/>
        </w:trPr>
        <w:tc>
          <w:tcPr>
            <w:tcW w:w="2345" w:type="dxa"/>
            <w:shd w:val="clear" w:color="auto" w:fill="auto"/>
            <w:noWrap/>
            <w:vAlign w:val="bottom"/>
            <w:hideMark/>
          </w:tcPr>
          <w:p w14:paraId="53C264E5" w14:textId="77777777" w:rsidR="00D76BA5" w:rsidRPr="005B5C6A" w:rsidRDefault="00D76BA5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Hist2h2ab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63A586AC" w14:textId="77777777" w:rsidR="00D76BA5" w:rsidRPr="005B5C6A" w:rsidRDefault="00D76BA5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602C5A63" w14:textId="77777777" w:rsidR="00D76BA5" w:rsidRPr="005B5C6A" w:rsidRDefault="00D76BA5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60</w:t>
            </w:r>
          </w:p>
        </w:tc>
        <w:tc>
          <w:tcPr>
            <w:tcW w:w="2404" w:type="dxa"/>
            <w:shd w:val="clear" w:color="auto" w:fill="auto"/>
            <w:noWrap/>
            <w:vAlign w:val="center"/>
            <w:hideMark/>
          </w:tcPr>
          <w:p w14:paraId="20946301" w14:textId="77777777" w:rsidR="00D76BA5" w:rsidRPr="005B5C6A" w:rsidRDefault="00D76BA5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27</w:t>
            </w:r>
          </w:p>
        </w:tc>
      </w:tr>
      <w:tr w:rsidR="00D76BA5" w:rsidRPr="005B5C6A" w14:paraId="1666480A" w14:textId="77777777" w:rsidTr="003B62EE">
        <w:trPr>
          <w:trHeight w:val="291"/>
        </w:trPr>
        <w:tc>
          <w:tcPr>
            <w:tcW w:w="2345" w:type="dxa"/>
            <w:shd w:val="clear" w:color="auto" w:fill="auto"/>
            <w:noWrap/>
            <w:vAlign w:val="bottom"/>
            <w:hideMark/>
          </w:tcPr>
          <w:p w14:paraId="59A30BDE" w14:textId="77777777" w:rsidR="00D76BA5" w:rsidRPr="005B5C6A" w:rsidRDefault="00D76BA5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Il4i1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5F0B17F1" w14:textId="77777777" w:rsidR="00D76BA5" w:rsidRPr="005B5C6A" w:rsidRDefault="00D76BA5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19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47A25FA7" w14:textId="77777777" w:rsidR="00D76BA5" w:rsidRPr="005B5C6A" w:rsidRDefault="00D76BA5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54</w:t>
            </w:r>
          </w:p>
        </w:tc>
        <w:tc>
          <w:tcPr>
            <w:tcW w:w="2404" w:type="dxa"/>
            <w:shd w:val="clear" w:color="auto" w:fill="auto"/>
            <w:noWrap/>
            <w:vAlign w:val="center"/>
            <w:hideMark/>
          </w:tcPr>
          <w:p w14:paraId="3B3C611C" w14:textId="77777777" w:rsidR="00D76BA5" w:rsidRPr="005B5C6A" w:rsidRDefault="00D76BA5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35</w:t>
            </w:r>
          </w:p>
        </w:tc>
      </w:tr>
      <w:tr w:rsidR="00D76BA5" w:rsidRPr="005B5C6A" w14:paraId="6D845AFF" w14:textId="77777777" w:rsidTr="003B62EE">
        <w:trPr>
          <w:trHeight w:val="291"/>
        </w:trPr>
        <w:tc>
          <w:tcPr>
            <w:tcW w:w="2345" w:type="dxa"/>
            <w:shd w:val="clear" w:color="auto" w:fill="auto"/>
            <w:noWrap/>
            <w:vAlign w:val="bottom"/>
            <w:hideMark/>
          </w:tcPr>
          <w:p w14:paraId="6CE66B71" w14:textId="77777777" w:rsidR="00D76BA5" w:rsidRPr="005B5C6A" w:rsidRDefault="00D76BA5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Irak2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5EB4B6A6" w14:textId="77777777" w:rsidR="00D76BA5" w:rsidRPr="005B5C6A" w:rsidRDefault="00D76BA5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06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55CFEE06" w14:textId="77777777" w:rsidR="00D76BA5" w:rsidRPr="005B5C6A" w:rsidRDefault="00D76BA5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  <w:tc>
          <w:tcPr>
            <w:tcW w:w="2404" w:type="dxa"/>
            <w:shd w:val="clear" w:color="auto" w:fill="auto"/>
            <w:noWrap/>
            <w:vAlign w:val="center"/>
            <w:hideMark/>
          </w:tcPr>
          <w:p w14:paraId="24EB2F5A" w14:textId="77777777" w:rsidR="00D76BA5" w:rsidRPr="005B5C6A" w:rsidRDefault="00D76BA5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</w:tr>
      <w:tr w:rsidR="00D76BA5" w:rsidRPr="005B5C6A" w14:paraId="251750BB" w14:textId="77777777" w:rsidTr="003B62EE">
        <w:trPr>
          <w:trHeight w:val="291"/>
        </w:trPr>
        <w:tc>
          <w:tcPr>
            <w:tcW w:w="2345" w:type="dxa"/>
            <w:shd w:val="clear" w:color="auto" w:fill="auto"/>
            <w:noWrap/>
            <w:vAlign w:val="bottom"/>
            <w:hideMark/>
          </w:tcPr>
          <w:p w14:paraId="09A3D789" w14:textId="77777777" w:rsidR="00D76BA5" w:rsidRPr="005B5C6A" w:rsidRDefault="00D76BA5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Mfn2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6D904FA6" w14:textId="77777777" w:rsidR="00D76BA5" w:rsidRPr="005B5C6A" w:rsidRDefault="00D76BA5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05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544C8BF0" w14:textId="77777777" w:rsidR="00D76BA5" w:rsidRPr="005B5C6A" w:rsidRDefault="00D76BA5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50</w:t>
            </w:r>
          </w:p>
        </w:tc>
        <w:tc>
          <w:tcPr>
            <w:tcW w:w="2404" w:type="dxa"/>
            <w:shd w:val="clear" w:color="auto" w:fill="auto"/>
            <w:noWrap/>
            <w:vAlign w:val="center"/>
            <w:hideMark/>
          </w:tcPr>
          <w:p w14:paraId="17A1611D" w14:textId="77777777" w:rsidR="00D76BA5" w:rsidRPr="005B5C6A" w:rsidRDefault="00D76BA5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31</w:t>
            </w:r>
          </w:p>
        </w:tc>
      </w:tr>
      <w:tr w:rsidR="00D76BA5" w:rsidRPr="005B5C6A" w14:paraId="51B7AC25" w14:textId="77777777" w:rsidTr="003B62EE">
        <w:trPr>
          <w:trHeight w:val="291"/>
        </w:trPr>
        <w:tc>
          <w:tcPr>
            <w:tcW w:w="2345" w:type="dxa"/>
            <w:shd w:val="clear" w:color="auto" w:fill="auto"/>
            <w:noWrap/>
            <w:vAlign w:val="bottom"/>
            <w:hideMark/>
          </w:tcPr>
          <w:p w14:paraId="0A80DC72" w14:textId="77777777" w:rsidR="00D76BA5" w:rsidRPr="005B5C6A" w:rsidRDefault="00D76BA5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Whsc2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0C95B1F9" w14:textId="77777777" w:rsidR="00D76BA5" w:rsidRPr="005B5C6A" w:rsidRDefault="00D76BA5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07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65D9458B" w14:textId="77777777" w:rsidR="00D76BA5" w:rsidRPr="005B5C6A" w:rsidRDefault="00D76BA5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51</w:t>
            </w:r>
          </w:p>
        </w:tc>
        <w:tc>
          <w:tcPr>
            <w:tcW w:w="2404" w:type="dxa"/>
            <w:shd w:val="clear" w:color="auto" w:fill="auto"/>
            <w:noWrap/>
            <w:vAlign w:val="center"/>
            <w:hideMark/>
          </w:tcPr>
          <w:p w14:paraId="5B4DC627" w14:textId="77777777" w:rsidR="00D76BA5" w:rsidRPr="005B5C6A" w:rsidRDefault="00D76BA5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42</w:t>
            </w:r>
          </w:p>
        </w:tc>
      </w:tr>
      <w:tr w:rsidR="00D76BA5" w:rsidRPr="005B5C6A" w14:paraId="71EEE5C6" w14:textId="77777777" w:rsidTr="003B62EE">
        <w:trPr>
          <w:trHeight w:val="291"/>
        </w:trPr>
        <w:tc>
          <w:tcPr>
            <w:tcW w:w="2345" w:type="dxa"/>
            <w:shd w:val="clear" w:color="auto" w:fill="auto"/>
            <w:noWrap/>
            <w:vAlign w:val="bottom"/>
            <w:hideMark/>
          </w:tcPr>
          <w:p w14:paraId="0E53E973" w14:textId="77777777" w:rsidR="00D76BA5" w:rsidRPr="005B5C6A" w:rsidRDefault="00D76BA5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Pgpep1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442FAABB" w14:textId="77777777" w:rsidR="00D76BA5" w:rsidRPr="005B5C6A" w:rsidRDefault="00D76BA5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73B5AC7C" w14:textId="77777777" w:rsidR="00D76BA5" w:rsidRPr="005B5C6A" w:rsidRDefault="00D76BA5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2.00</w:t>
            </w:r>
          </w:p>
        </w:tc>
        <w:tc>
          <w:tcPr>
            <w:tcW w:w="2404" w:type="dxa"/>
            <w:shd w:val="clear" w:color="auto" w:fill="auto"/>
            <w:noWrap/>
            <w:vAlign w:val="center"/>
            <w:hideMark/>
          </w:tcPr>
          <w:p w14:paraId="1BA7081C" w14:textId="77777777" w:rsidR="00D76BA5" w:rsidRPr="005B5C6A" w:rsidRDefault="00D76BA5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44</w:t>
            </w:r>
          </w:p>
        </w:tc>
      </w:tr>
      <w:tr w:rsidR="00D76BA5" w:rsidRPr="005B5C6A" w14:paraId="2233B152" w14:textId="77777777" w:rsidTr="003B62EE">
        <w:trPr>
          <w:trHeight w:val="291"/>
        </w:trPr>
        <w:tc>
          <w:tcPr>
            <w:tcW w:w="2345" w:type="dxa"/>
            <w:shd w:val="clear" w:color="auto" w:fill="auto"/>
            <w:noWrap/>
            <w:vAlign w:val="bottom"/>
            <w:hideMark/>
          </w:tcPr>
          <w:p w14:paraId="74F1C155" w14:textId="77777777" w:rsidR="00D76BA5" w:rsidRPr="005B5C6A" w:rsidRDefault="00D76BA5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Rin2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7992C300" w14:textId="77777777" w:rsidR="00D76BA5" w:rsidRPr="005B5C6A" w:rsidRDefault="00D76BA5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10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0E4FD136" w14:textId="77777777" w:rsidR="00D76BA5" w:rsidRPr="005B5C6A" w:rsidRDefault="00D76BA5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61</w:t>
            </w:r>
          </w:p>
        </w:tc>
        <w:tc>
          <w:tcPr>
            <w:tcW w:w="2404" w:type="dxa"/>
            <w:shd w:val="clear" w:color="auto" w:fill="auto"/>
            <w:noWrap/>
            <w:vAlign w:val="center"/>
            <w:hideMark/>
          </w:tcPr>
          <w:p w14:paraId="2719C1FC" w14:textId="77777777" w:rsidR="00D76BA5" w:rsidRPr="005B5C6A" w:rsidRDefault="00D76BA5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40</w:t>
            </w:r>
          </w:p>
        </w:tc>
      </w:tr>
      <w:tr w:rsidR="00D76BA5" w:rsidRPr="005B5C6A" w14:paraId="1E1496FB" w14:textId="77777777" w:rsidTr="003B62EE">
        <w:trPr>
          <w:trHeight w:val="291"/>
        </w:trPr>
        <w:tc>
          <w:tcPr>
            <w:tcW w:w="2345" w:type="dxa"/>
            <w:shd w:val="clear" w:color="auto" w:fill="auto"/>
            <w:noWrap/>
            <w:vAlign w:val="bottom"/>
            <w:hideMark/>
          </w:tcPr>
          <w:p w14:paraId="34266949" w14:textId="77777777" w:rsidR="00D76BA5" w:rsidRPr="005B5C6A" w:rsidRDefault="00D76BA5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Slc40a1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40A1EED6" w14:textId="77777777" w:rsidR="00D76BA5" w:rsidRPr="005B5C6A" w:rsidRDefault="00D76BA5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23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1F544F00" w14:textId="77777777" w:rsidR="00D76BA5" w:rsidRPr="005B5C6A" w:rsidRDefault="00D76BA5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  <w:tc>
          <w:tcPr>
            <w:tcW w:w="2404" w:type="dxa"/>
            <w:shd w:val="clear" w:color="auto" w:fill="auto"/>
            <w:noWrap/>
            <w:vAlign w:val="center"/>
            <w:hideMark/>
          </w:tcPr>
          <w:p w14:paraId="006782E1" w14:textId="77777777" w:rsidR="00D76BA5" w:rsidRPr="005B5C6A" w:rsidRDefault="00D76BA5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</w:tr>
      <w:tr w:rsidR="00D76BA5" w:rsidRPr="005B5C6A" w14:paraId="5F85CBA1" w14:textId="77777777" w:rsidTr="003B62EE">
        <w:trPr>
          <w:trHeight w:val="291"/>
        </w:trPr>
        <w:tc>
          <w:tcPr>
            <w:tcW w:w="2345" w:type="dxa"/>
            <w:shd w:val="clear" w:color="auto" w:fill="auto"/>
            <w:noWrap/>
            <w:vAlign w:val="bottom"/>
            <w:hideMark/>
          </w:tcPr>
          <w:p w14:paraId="16F0D93B" w14:textId="77777777" w:rsidR="00D76BA5" w:rsidRPr="005B5C6A" w:rsidRDefault="00D76BA5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Sult1a1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30CA5738" w14:textId="77777777" w:rsidR="00D76BA5" w:rsidRPr="005B5C6A" w:rsidRDefault="00D76BA5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5D80CE51" w14:textId="77777777" w:rsidR="00D76BA5" w:rsidRPr="005B5C6A" w:rsidRDefault="00D76BA5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55</w:t>
            </w:r>
          </w:p>
        </w:tc>
        <w:tc>
          <w:tcPr>
            <w:tcW w:w="2404" w:type="dxa"/>
            <w:shd w:val="clear" w:color="auto" w:fill="auto"/>
            <w:noWrap/>
            <w:vAlign w:val="center"/>
            <w:hideMark/>
          </w:tcPr>
          <w:p w14:paraId="3177E480" w14:textId="77777777" w:rsidR="00D76BA5" w:rsidRPr="005B5C6A" w:rsidRDefault="00D76BA5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33</w:t>
            </w:r>
          </w:p>
        </w:tc>
      </w:tr>
      <w:tr w:rsidR="00D76BA5" w:rsidRPr="005B5C6A" w14:paraId="63268D69" w14:textId="77777777" w:rsidTr="003B62EE">
        <w:trPr>
          <w:trHeight w:val="291"/>
        </w:trPr>
        <w:tc>
          <w:tcPr>
            <w:tcW w:w="2345" w:type="dxa"/>
            <w:shd w:val="clear" w:color="auto" w:fill="auto"/>
            <w:noWrap/>
            <w:vAlign w:val="bottom"/>
            <w:hideMark/>
          </w:tcPr>
          <w:p w14:paraId="2AE1C41E" w14:textId="77777777" w:rsidR="00D76BA5" w:rsidRPr="005B5C6A" w:rsidRDefault="00D76BA5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Tmem50a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322D8A91" w14:textId="77777777" w:rsidR="00D76BA5" w:rsidRPr="005B5C6A" w:rsidRDefault="00D76BA5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1829A416" w14:textId="77777777" w:rsidR="00D76BA5" w:rsidRPr="005B5C6A" w:rsidRDefault="00D76BA5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51</w:t>
            </w:r>
          </w:p>
        </w:tc>
        <w:tc>
          <w:tcPr>
            <w:tcW w:w="2404" w:type="dxa"/>
            <w:shd w:val="clear" w:color="auto" w:fill="auto"/>
            <w:noWrap/>
            <w:vAlign w:val="center"/>
            <w:hideMark/>
          </w:tcPr>
          <w:p w14:paraId="10889771" w14:textId="77777777" w:rsidR="00D76BA5" w:rsidRPr="005B5C6A" w:rsidRDefault="00D76BA5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35</w:t>
            </w:r>
          </w:p>
        </w:tc>
      </w:tr>
      <w:tr w:rsidR="00D76BA5" w:rsidRPr="005B5C6A" w14:paraId="36C277B1" w14:textId="77777777" w:rsidTr="003B62EE">
        <w:trPr>
          <w:trHeight w:val="291"/>
        </w:trPr>
        <w:tc>
          <w:tcPr>
            <w:tcW w:w="9013" w:type="dxa"/>
            <w:gridSpan w:val="4"/>
            <w:shd w:val="clear" w:color="auto" w:fill="auto"/>
            <w:noWrap/>
            <w:vAlign w:val="bottom"/>
            <w:hideMark/>
          </w:tcPr>
          <w:p w14:paraId="590BDA4C" w14:textId="77777777" w:rsidR="00D76BA5" w:rsidRPr="005B5C6A" w:rsidRDefault="00D76BA5" w:rsidP="003B62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5B5C6A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GR Peaks Only</w:t>
            </w:r>
          </w:p>
        </w:tc>
      </w:tr>
      <w:tr w:rsidR="00D76BA5" w:rsidRPr="005B5C6A" w14:paraId="68505640" w14:textId="77777777" w:rsidTr="003B62EE">
        <w:trPr>
          <w:trHeight w:val="291"/>
        </w:trPr>
        <w:tc>
          <w:tcPr>
            <w:tcW w:w="2345" w:type="dxa"/>
            <w:shd w:val="clear" w:color="auto" w:fill="auto"/>
            <w:noWrap/>
            <w:vAlign w:val="bottom"/>
            <w:hideMark/>
          </w:tcPr>
          <w:p w14:paraId="5D769239" w14:textId="77777777" w:rsidR="00D76BA5" w:rsidRPr="005B5C6A" w:rsidRDefault="00D76BA5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proofErr w:type="spellStart"/>
            <w:r w:rsidRPr="00691111">
              <w:rPr>
                <w:rFonts w:ascii="Times New Roman" w:hAnsi="Times New Roman" w:cs="Times New Roman"/>
                <w:color w:val="000000"/>
              </w:rPr>
              <w:t>Actb</w:t>
            </w:r>
            <w:proofErr w:type="spellEnd"/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28D47524" w14:textId="77777777" w:rsidR="00D76BA5" w:rsidRPr="005B5C6A" w:rsidRDefault="00D76BA5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25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799EB726" w14:textId="77777777" w:rsidR="00D76BA5" w:rsidRPr="005B5C6A" w:rsidRDefault="00D76BA5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64</w:t>
            </w:r>
          </w:p>
        </w:tc>
        <w:tc>
          <w:tcPr>
            <w:tcW w:w="2404" w:type="dxa"/>
            <w:shd w:val="clear" w:color="auto" w:fill="auto"/>
            <w:noWrap/>
            <w:vAlign w:val="center"/>
            <w:hideMark/>
          </w:tcPr>
          <w:p w14:paraId="58E51B2C" w14:textId="77777777" w:rsidR="00D76BA5" w:rsidRPr="005B5C6A" w:rsidRDefault="00D76BA5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44</w:t>
            </w:r>
          </w:p>
        </w:tc>
      </w:tr>
      <w:tr w:rsidR="00D76BA5" w:rsidRPr="005B5C6A" w14:paraId="5232157A" w14:textId="77777777" w:rsidTr="003B62EE">
        <w:trPr>
          <w:trHeight w:val="291"/>
        </w:trPr>
        <w:tc>
          <w:tcPr>
            <w:tcW w:w="2345" w:type="dxa"/>
            <w:shd w:val="clear" w:color="auto" w:fill="auto"/>
            <w:noWrap/>
            <w:vAlign w:val="bottom"/>
            <w:hideMark/>
          </w:tcPr>
          <w:p w14:paraId="6D09CB56" w14:textId="77777777" w:rsidR="00D76BA5" w:rsidRPr="005B5C6A" w:rsidRDefault="00D76BA5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Asna1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2BCA8646" w14:textId="77777777" w:rsidR="00D76BA5" w:rsidRPr="005B5C6A" w:rsidRDefault="00D76BA5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07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138DF1CA" w14:textId="77777777" w:rsidR="00D76BA5" w:rsidRPr="005B5C6A" w:rsidRDefault="00D76BA5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  <w:tc>
          <w:tcPr>
            <w:tcW w:w="2404" w:type="dxa"/>
            <w:shd w:val="clear" w:color="auto" w:fill="auto"/>
            <w:noWrap/>
            <w:vAlign w:val="center"/>
            <w:hideMark/>
          </w:tcPr>
          <w:p w14:paraId="47819B5D" w14:textId="77777777" w:rsidR="00D76BA5" w:rsidRPr="005B5C6A" w:rsidRDefault="00D76BA5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</w:tr>
      <w:tr w:rsidR="00D76BA5" w:rsidRPr="005B5C6A" w14:paraId="3BCB470F" w14:textId="77777777" w:rsidTr="003B62EE">
        <w:trPr>
          <w:trHeight w:val="291"/>
        </w:trPr>
        <w:tc>
          <w:tcPr>
            <w:tcW w:w="2345" w:type="dxa"/>
            <w:shd w:val="clear" w:color="auto" w:fill="auto"/>
            <w:noWrap/>
            <w:vAlign w:val="bottom"/>
            <w:hideMark/>
          </w:tcPr>
          <w:p w14:paraId="666EC93A" w14:textId="77777777" w:rsidR="00D76BA5" w:rsidRPr="005B5C6A" w:rsidRDefault="00D76BA5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proofErr w:type="spellStart"/>
            <w:r w:rsidRPr="00691111">
              <w:rPr>
                <w:rFonts w:ascii="Times New Roman" w:hAnsi="Times New Roman" w:cs="Times New Roman"/>
                <w:color w:val="000000"/>
              </w:rPr>
              <w:t>Axl</w:t>
            </w:r>
            <w:proofErr w:type="spellEnd"/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432AA317" w14:textId="77777777" w:rsidR="00D76BA5" w:rsidRPr="005B5C6A" w:rsidRDefault="00D76BA5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55BF8E35" w14:textId="77777777" w:rsidR="00D76BA5" w:rsidRPr="005B5C6A" w:rsidRDefault="00D76BA5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56</w:t>
            </w:r>
          </w:p>
        </w:tc>
        <w:tc>
          <w:tcPr>
            <w:tcW w:w="2404" w:type="dxa"/>
            <w:shd w:val="clear" w:color="auto" w:fill="auto"/>
            <w:noWrap/>
            <w:vAlign w:val="center"/>
            <w:hideMark/>
          </w:tcPr>
          <w:p w14:paraId="30BF73D4" w14:textId="77777777" w:rsidR="00D76BA5" w:rsidRPr="005B5C6A" w:rsidRDefault="00D76BA5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33</w:t>
            </w:r>
          </w:p>
        </w:tc>
      </w:tr>
      <w:tr w:rsidR="00D76BA5" w:rsidRPr="005B5C6A" w14:paraId="32DBE651" w14:textId="77777777" w:rsidTr="003B62EE">
        <w:trPr>
          <w:trHeight w:val="291"/>
        </w:trPr>
        <w:tc>
          <w:tcPr>
            <w:tcW w:w="2345" w:type="dxa"/>
            <w:shd w:val="clear" w:color="auto" w:fill="auto"/>
            <w:noWrap/>
            <w:vAlign w:val="bottom"/>
            <w:hideMark/>
          </w:tcPr>
          <w:p w14:paraId="0071E963" w14:textId="77777777" w:rsidR="00D76BA5" w:rsidRPr="005B5C6A" w:rsidRDefault="00D76BA5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Bhlhb2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2D1333C3" w14:textId="77777777" w:rsidR="00D76BA5" w:rsidRPr="005B5C6A" w:rsidRDefault="00D76BA5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15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54B58D8A" w14:textId="77777777" w:rsidR="00D76BA5" w:rsidRPr="005B5C6A" w:rsidRDefault="00D76BA5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76</w:t>
            </w:r>
          </w:p>
        </w:tc>
        <w:tc>
          <w:tcPr>
            <w:tcW w:w="2404" w:type="dxa"/>
            <w:shd w:val="clear" w:color="auto" w:fill="auto"/>
            <w:noWrap/>
            <w:vAlign w:val="center"/>
            <w:hideMark/>
          </w:tcPr>
          <w:p w14:paraId="5403DA56" w14:textId="77777777" w:rsidR="00D76BA5" w:rsidRPr="005B5C6A" w:rsidRDefault="00D76BA5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42</w:t>
            </w:r>
          </w:p>
        </w:tc>
      </w:tr>
      <w:tr w:rsidR="00D76BA5" w:rsidRPr="005B5C6A" w14:paraId="35152365" w14:textId="77777777" w:rsidTr="003B62EE">
        <w:trPr>
          <w:trHeight w:val="291"/>
        </w:trPr>
        <w:tc>
          <w:tcPr>
            <w:tcW w:w="2345" w:type="dxa"/>
            <w:shd w:val="clear" w:color="auto" w:fill="auto"/>
            <w:noWrap/>
            <w:vAlign w:val="bottom"/>
            <w:hideMark/>
          </w:tcPr>
          <w:p w14:paraId="391F796F" w14:textId="77777777" w:rsidR="00D76BA5" w:rsidRPr="005B5C6A" w:rsidRDefault="00D76BA5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Cyr61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07826029" w14:textId="77777777" w:rsidR="00D76BA5" w:rsidRPr="005B5C6A" w:rsidRDefault="00D76BA5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06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2FAFA74A" w14:textId="77777777" w:rsidR="00D76BA5" w:rsidRPr="005B5C6A" w:rsidRDefault="00D76BA5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  <w:tc>
          <w:tcPr>
            <w:tcW w:w="2404" w:type="dxa"/>
            <w:shd w:val="clear" w:color="auto" w:fill="auto"/>
            <w:noWrap/>
            <w:vAlign w:val="center"/>
            <w:hideMark/>
          </w:tcPr>
          <w:p w14:paraId="00B183AD" w14:textId="77777777" w:rsidR="00D76BA5" w:rsidRPr="005B5C6A" w:rsidRDefault="00D76BA5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</w:tr>
      <w:tr w:rsidR="00D76BA5" w:rsidRPr="005B5C6A" w14:paraId="440D22CB" w14:textId="77777777" w:rsidTr="003B62EE">
        <w:trPr>
          <w:trHeight w:val="291"/>
        </w:trPr>
        <w:tc>
          <w:tcPr>
            <w:tcW w:w="2345" w:type="dxa"/>
            <w:shd w:val="clear" w:color="auto" w:fill="auto"/>
            <w:noWrap/>
            <w:vAlign w:val="bottom"/>
            <w:hideMark/>
          </w:tcPr>
          <w:p w14:paraId="06FB9F3B" w14:textId="77777777" w:rsidR="00D76BA5" w:rsidRPr="005B5C6A" w:rsidRDefault="00D76BA5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Ddx49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7E1848A0" w14:textId="77777777" w:rsidR="00D76BA5" w:rsidRPr="005B5C6A" w:rsidRDefault="00D76BA5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04A70E70" w14:textId="77777777" w:rsidR="00D76BA5" w:rsidRPr="005B5C6A" w:rsidRDefault="00D76BA5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  <w:tc>
          <w:tcPr>
            <w:tcW w:w="2404" w:type="dxa"/>
            <w:shd w:val="clear" w:color="auto" w:fill="auto"/>
            <w:noWrap/>
            <w:vAlign w:val="center"/>
            <w:hideMark/>
          </w:tcPr>
          <w:p w14:paraId="17E19490" w14:textId="77777777" w:rsidR="00D76BA5" w:rsidRPr="005B5C6A" w:rsidRDefault="00D76BA5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</w:tr>
      <w:tr w:rsidR="00D76BA5" w:rsidRPr="005B5C6A" w14:paraId="12067371" w14:textId="77777777" w:rsidTr="003B62EE">
        <w:trPr>
          <w:trHeight w:val="291"/>
        </w:trPr>
        <w:tc>
          <w:tcPr>
            <w:tcW w:w="2345" w:type="dxa"/>
            <w:shd w:val="clear" w:color="auto" w:fill="auto"/>
            <w:noWrap/>
            <w:vAlign w:val="bottom"/>
            <w:hideMark/>
          </w:tcPr>
          <w:p w14:paraId="46FC8E5A" w14:textId="77777777" w:rsidR="00D76BA5" w:rsidRPr="005B5C6A" w:rsidRDefault="00D76BA5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Klf2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61EDECE8" w14:textId="77777777" w:rsidR="00D76BA5" w:rsidRPr="005B5C6A" w:rsidRDefault="00D76BA5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07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7FA674CB" w14:textId="77777777" w:rsidR="00D76BA5" w:rsidRPr="005B5C6A" w:rsidRDefault="00D76BA5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52</w:t>
            </w:r>
          </w:p>
        </w:tc>
        <w:tc>
          <w:tcPr>
            <w:tcW w:w="2404" w:type="dxa"/>
            <w:shd w:val="clear" w:color="auto" w:fill="auto"/>
            <w:noWrap/>
            <w:vAlign w:val="center"/>
            <w:hideMark/>
          </w:tcPr>
          <w:p w14:paraId="2FDB7AE5" w14:textId="77777777" w:rsidR="00D76BA5" w:rsidRPr="005B5C6A" w:rsidRDefault="00D76BA5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31</w:t>
            </w:r>
          </w:p>
        </w:tc>
      </w:tr>
      <w:tr w:rsidR="00D76BA5" w:rsidRPr="005B5C6A" w14:paraId="217E2163" w14:textId="77777777" w:rsidTr="003B62EE">
        <w:trPr>
          <w:trHeight w:val="291"/>
        </w:trPr>
        <w:tc>
          <w:tcPr>
            <w:tcW w:w="2345" w:type="dxa"/>
            <w:shd w:val="clear" w:color="auto" w:fill="auto"/>
            <w:noWrap/>
            <w:vAlign w:val="bottom"/>
            <w:hideMark/>
          </w:tcPr>
          <w:p w14:paraId="1C877E22" w14:textId="77777777" w:rsidR="00D76BA5" w:rsidRPr="005B5C6A" w:rsidRDefault="00D76BA5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proofErr w:type="spellStart"/>
            <w:r w:rsidRPr="00691111">
              <w:rPr>
                <w:rFonts w:ascii="Times New Roman" w:hAnsi="Times New Roman" w:cs="Times New Roman"/>
                <w:color w:val="000000"/>
              </w:rPr>
              <w:t>Pdgfra</w:t>
            </w:r>
            <w:proofErr w:type="spellEnd"/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14FEAE27" w14:textId="77777777" w:rsidR="00D76BA5" w:rsidRPr="005B5C6A" w:rsidRDefault="00D76BA5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096BD2CE" w14:textId="77777777" w:rsidR="00D76BA5" w:rsidRPr="005B5C6A" w:rsidRDefault="00D76BA5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72</w:t>
            </w:r>
          </w:p>
        </w:tc>
        <w:tc>
          <w:tcPr>
            <w:tcW w:w="2404" w:type="dxa"/>
            <w:shd w:val="clear" w:color="auto" w:fill="auto"/>
            <w:noWrap/>
            <w:vAlign w:val="center"/>
            <w:hideMark/>
          </w:tcPr>
          <w:p w14:paraId="0882EB00" w14:textId="77777777" w:rsidR="00D76BA5" w:rsidRPr="005B5C6A" w:rsidRDefault="00D76BA5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39</w:t>
            </w:r>
          </w:p>
        </w:tc>
      </w:tr>
      <w:tr w:rsidR="00D76BA5" w:rsidRPr="005B5C6A" w14:paraId="450EAA7B" w14:textId="77777777" w:rsidTr="003B62EE">
        <w:trPr>
          <w:trHeight w:val="291"/>
        </w:trPr>
        <w:tc>
          <w:tcPr>
            <w:tcW w:w="2345" w:type="dxa"/>
            <w:shd w:val="clear" w:color="auto" w:fill="auto"/>
            <w:noWrap/>
            <w:vAlign w:val="bottom"/>
            <w:hideMark/>
          </w:tcPr>
          <w:p w14:paraId="7ED3AA41" w14:textId="77777777" w:rsidR="00D76BA5" w:rsidRPr="005B5C6A" w:rsidRDefault="00D76BA5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proofErr w:type="spellStart"/>
            <w:r w:rsidRPr="00691111">
              <w:rPr>
                <w:rFonts w:ascii="Times New Roman" w:hAnsi="Times New Roman" w:cs="Times New Roman"/>
                <w:color w:val="000000"/>
              </w:rPr>
              <w:t>Pgls</w:t>
            </w:r>
            <w:proofErr w:type="spellEnd"/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193770E8" w14:textId="77777777" w:rsidR="00D76BA5" w:rsidRPr="005B5C6A" w:rsidRDefault="00D76BA5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12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7EF34054" w14:textId="77777777" w:rsidR="00D76BA5" w:rsidRPr="005B5C6A" w:rsidRDefault="00D76BA5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53</w:t>
            </w:r>
          </w:p>
        </w:tc>
        <w:tc>
          <w:tcPr>
            <w:tcW w:w="2404" w:type="dxa"/>
            <w:shd w:val="clear" w:color="auto" w:fill="auto"/>
            <w:noWrap/>
            <w:vAlign w:val="center"/>
            <w:hideMark/>
          </w:tcPr>
          <w:p w14:paraId="54F7E4BB" w14:textId="77777777" w:rsidR="00D76BA5" w:rsidRPr="005B5C6A" w:rsidRDefault="00D76BA5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47</w:t>
            </w:r>
          </w:p>
        </w:tc>
      </w:tr>
      <w:tr w:rsidR="00D76BA5" w:rsidRPr="005B5C6A" w14:paraId="7D0962E8" w14:textId="77777777" w:rsidTr="003B62EE">
        <w:trPr>
          <w:trHeight w:val="291"/>
        </w:trPr>
        <w:tc>
          <w:tcPr>
            <w:tcW w:w="2345" w:type="dxa"/>
            <w:shd w:val="clear" w:color="auto" w:fill="auto"/>
            <w:noWrap/>
            <w:vAlign w:val="bottom"/>
            <w:hideMark/>
          </w:tcPr>
          <w:p w14:paraId="5EAF14A3" w14:textId="77777777" w:rsidR="00D76BA5" w:rsidRPr="005B5C6A" w:rsidRDefault="00D76BA5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Rin2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7DB796E4" w14:textId="77777777" w:rsidR="00D76BA5" w:rsidRPr="005B5C6A" w:rsidRDefault="00D76BA5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10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07249554" w14:textId="77777777" w:rsidR="00D76BA5" w:rsidRPr="005B5C6A" w:rsidRDefault="00D76BA5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61</w:t>
            </w:r>
          </w:p>
        </w:tc>
        <w:tc>
          <w:tcPr>
            <w:tcW w:w="2404" w:type="dxa"/>
            <w:shd w:val="clear" w:color="auto" w:fill="auto"/>
            <w:noWrap/>
            <w:vAlign w:val="center"/>
            <w:hideMark/>
          </w:tcPr>
          <w:p w14:paraId="21816B98" w14:textId="77777777" w:rsidR="00D76BA5" w:rsidRPr="005B5C6A" w:rsidRDefault="00D76BA5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40</w:t>
            </w:r>
          </w:p>
        </w:tc>
      </w:tr>
      <w:tr w:rsidR="00D76BA5" w:rsidRPr="005B5C6A" w14:paraId="60939661" w14:textId="77777777" w:rsidTr="003B62EE">
        <w:trPr>
          <w:trHeight w:val="291"/>
        </w:trPr>
        <w:tc>
          <w:tcPr>
            <w:tcW w:w="2345" w:type="dxa"/>
            <w:shd w:val="clear" w:color="auto" w:fill="auto"/>
            <w:noWrap/>
            <w:vAlign w:val="bottom"/>
            <w:hideMark/>
          </w:tcPr>
          <w:p w14:paraId="6C24636D" w14:textId="77777777" w:rsidR="00D76BA5" w:rsidRPr="005B5C6A" w:rsidRDefault="00D76BA5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Ryr1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4B074442" w14:textId="77777777" w:rsidR="00D76BA5" w:rsidRPr="005B5C6A" w:rsidRDefault="00D76BA5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70D274F6" w14:textId="77777777" w:rsidR="00D76BA5" w:rsidRPr="005B5C6A" w:rsidRDefault="00D76BA5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53</w:t>
            </w:r>
          </w:p>
        </w:tc>
        <w:tc>
          <w:tcPr>
            <w:tcW w:w="2404" w:type="dxa"/>
            <w:shd w:val="clear" w:color="auto" w:fill="auto"/>
            <w:noWrap/>
            <w:vAlign w:val="center"/>
            <w:hideMark/>
          </w:tcPr>
          <w:p w14:paraId="54DDEB2A" w14:textId="77777777" w:rsidR="00D76BA5" w:rsidRPr="005B5C6A" w:rsidRDefault="00D76BA5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33</w:t>
            </w:r>
          </w:p>
        </w:tc>
      </w:tr>
      <w:tr w:rsidR="00D76BA5" w:rsidRPr="005B5C6A" w14:paraId="3E656152" w14:textId="77777777" w:rsidTr="003B62EE">
        <w:trPr>
          <w:trHeight w:val="291"/>
        </w:trPr>
        <w:tc>
          <w:tcPr>
            <w:tcW w:w="2345" w:type="dxa"/>
            <w:shd w:val="clear" w:color="auto" w:fill="auto"/>
            <w:noWrap/>
            <w:vAlign w:val="bottom"/>
            <w:hideMark/>
          </w:tcPr>
          <w:p w14:paraId="18FCE533" w14:textId="77777777" w:rsidR="00D76BA5" w:rsidRPr="005B5C6A" w:rsidRDefault="00D76BA5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proofErr w:type="spellStart"/>
            <w:r w:rsidRPr="00691111">
              <w:rPr>
                <w:rFonts w:ascii="Times New Roman" w:hAnsi="Times New Roman" w:cs="Times New Roman"/>
                <w:color w:val="000000"/>
              </w:rPr>
              <w:t>Slpi</w:t>
            </w:r>
            <w:proofErr w:type="spellEnd"/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38F1A6D3" w14:textId="77777777" w:rsidR="00D76BA5" w:rsidRPr="005B5C6A" w:rsidRDefault="00D76BA5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2999C991" w14:textId="77777777" w:rsidR="00D76BA5" w:rsidRPr="005B5C6A" w:rsidRDefault="00D76BA5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52</w:t>
            </w:r>
          </w:p>
        </w:tc>
        <w:tc>
          <w:tcPr>
            <w:tcW w:w="2404" w:type="dxa"/>
            <w:shd w:val="clear" w:color="auto" w:fill="auto"/>
            <w:noWrap/>
            <w:vAlign w:val="center"/>
            <w:hideMark/>
          </w:tcPr>
          <w:p w14:paraId="0BD67C25" w14:textId="77777777" w:rsidR="00D76BA5" w:rsidRPr="005B5C6A" w:rsidRDefault="00D76BA5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28</w:t>
            </w:r>
          </w:p>
        </w:tc>
      </w:tr>
      <w:tr w:rsidR="00D76BA5" w:rsidRPr="005B5C6A" w14:paraId="643E8BB1" w14:textId="77777777" w:rsidTr="003B62EE">
        <w:trPr>
          <w:trHeight w:val="291"/>
        </w:trPr>
        <w:tc>
          <w:tcPr>
            <w:tcW w:w="9013" w:type="dxa"/>
            <w:gridSpan w:val="4"/>
            <w:shd w:val="clear" w:color="auto" w:fill="auto"/>
            <w:noWrap/>
            <w:vAlign w:val="bottom"/>
            <w:hideMark/>
          </w:tcPr>
          <w:p w14:paraId="52536460" w14:textId="77777777" w:rsidR="00D76BA5" w:rsidRPr="005B5C6A" w:rsidRDefault="00D76BA5" w:rsidP="003B62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5B5C6A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TR and GR</w:t>
            </w:r>
          </w:p>
        </w:tc>
      </w:tr>
      <w:tr w:rsidR="00D76BA5" w:rsidRPr="005B5C6A" w14:paraId="7E2FAF8F" w14:textId="77777777" w:rsidTr="003B62EE">
        <w:trPr>
          <w:trHeight w:val="291"/>
        </w:trPr>
        <w:tc>
          <w:tcPr>
            <w:tcW w:w="2345" w:type="dxa"/>
            <w:shd w:val="clear" w:color="auto" w:fill="auto"/>
            <w:noWrap/>
            <w:vAlign w:val="bottom"/>
            <w:hideMark/>
          </w:tcPr>
          <w:p w14:paraId="4E81F6D1" w14:textId="77777777" w:rsidR="00D76BA5" w:rsidRPr="005B5C6A" w:rsidRDefault="00D76BA5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Adamtsl4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6AE690E1" w14:textId="77777777" w:rsidR="00D76BA5" w:rsidRPr="005B5C6A" w:rsidRDefault="00D76BA5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08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2A510997" w14:textId="77777777" w:rsidR="00D76BA5" w:rsidRPr="005B5C6A" w:rsidRDefault="00D76BA5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68</w:t>
            </w:r>
          </w:p>
        </w:tc>
        <w:tc>
          <w:tcPr>
            <w:tcW w:w="2404" w:type="dxa"/>
            <w:shd w:val="clear" w:color="auto" w:fill="auto"/>
            <w:noWrap/>
            <w:vAlign w:val="center"/>
            <w:hideMark/>
          </w:tcPr>
          <w:p w14:paraId="01E9B775" w14:textId="77777777" w:rsidR="00D76BA5" w:rsidRPr="005B5C6A" w:rsidRDefault="00D76BA5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39</w:t>
            </w:r>
          </w:p>
        </w:tc>
      </w:tr>
      <w:tr w:rsidR="00D76BA5" w:rsidRPr="005B5C6A" w14:paraId="487AFDE3" w14:textId="77777777" w:rsidTr="003B62EE">
        <w:trPr>
          <w:trHeight w:val="291"/>
        </w:trPr>
        <w:tc>
          <w:tcPr>
            <w:tcW w:w="2345" w:type="dxa"/>
            <w:shd w:val="clear" w:color="auto" w:fill="auto"/>
            <w:noWrap/>
            <w:vAlign w:val="bottom"/>
            <w:hideMark/>
          </w:tcPr>
          <w:p w14:paraId="066EF9AA" w14:textId="77777777" w:rsidR="00D76BA5" w:rsidRPr="005B5C6A" w:rsidRDefault="00D76BA5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Cdh1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6A6CAAC6" w14:textId="77777777" w:rsidR="00D76BA5" w:rsidRPr="005B5C6A" w:rsidRDefault="00D76BA5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65E05AB9" w14:textId="77777777" w:rsidR="00D76BA5" w:rsidRPr="005B5C6A" w:rsidRDefault="00D76BA5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50</w:t>
            </w:r>
          </w:p>
        </w:tc>
        <w:tc>
          <w:tcPr>
            <w:tcW w:w="2404" w:type="dxa"/>
            <w:shd w:val="clear" w:color="auto" w:fill="auto"/>
            <w:noWrap/>
            <w:vAlign w:val="center"/>
            <w:hideMark/>
          </w:tcPr>
          <w:p w14:paraId="6B056184" w14:textId="77777777" w:rsidR="00D76BA5" w:rsidRPr="005B5C6A" w:rsidRDefault="00D76BA5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16</w:t>
            </w:r>
          </w:p>
        </w:tc>
      </w:tr>
      <w:tr w:rsidR="00D76BA5" w:rsidRPr="005B5C6A" w14:paraId="16BB6FDA" w14:textId="77777777" w:rsidTr="003B62EE">
        <w:trPr>
          <w:trHeight w:val="291"/>
        </w:trPr>
        <w:tc>
          <w:tcPr>
            <w:tcW w:w="2345" w:type="dxa"/>
            <w:shd w:val="clear" w:color="auto" w:fill="auto"/>
            <w:noWrap/>
            <w:vAlign w:val="bottom"/>
            <w:hideMark/>
          </w:tcPr>
          <w:p w14:paraId="316ACDE6" w14:textId="77777777" w:rsidR="00D76BA5" w:rsidRPr="005B5C6A" w:rsidRDefault="00D76BA5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Ehd2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6969C1A0" w14:textId="77777777" w:rsidR="00D76BA5" w:rsidRPr="005B5C6A" w:rsidRDefault="00D76BA5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24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1936057F" w14:textId="77777777" w:rsidR="00D76BA5" w:rsidRPr="005B5C6A" w:rsidRDefault="00D76BA5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79</w:t>
            </w:r>
          </w:p>
        </w:tc>
        <w:tc>
          <w:tcPr>
            <w:tcW w:w="2404" w:type="dxa"/>
            <w:shd w:val="clear" w:color="auto" w:fill="auto"/>
            <w:noWrap/>
            <w:vAlign w:val="center"/>
            <w:hideMark/>
          </w:tcPr>
          <w:p w14:paraId="487DA1F8" w14:textId="77777777" w:rsidR="00D76BA5" w:rsidRPr="005B5C6A" w:rsidRDefault="00D76BA5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44</w:t>
            </w:r>
          </w:p>
        </w:tc>
      </w:tr>
      <w:tr w:rsidR="00D76BA5" w:rsidRPr="005B5C6A" w14:paraId="72003F98" w14:textId="77777777" w:rsidTr="003B62EE">
        <w:trPr>
          <w:trHeight w:val="291"/>
        </w:trPr>
        <w:tc>
          <w:tcPr>
            <w:tcW w:w="2345" w:type="dxa"/>
            <w:shd w:val="clear" w:color="auto" w:fill="auto"/>
            <w:noWrap/>
            <w:vAlign w:val="bottom"/>
            <w:hideMark/>
          </w:tcPr>
          <w:p w14:paraId="2FBEBFFC" w14:textId="77777777" w:rsidR="00D76BA5" w:rsidRPr="005B5C6A" w:rsidRDefault="00D76BA5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Ier5l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43D7EC74" w14:textId="77777777" w:rsidR="00D76BA5" w:rsidRPr="005B5C6A" w:rsidRDefault="00D76BA5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4D970A09" w14:textId="77777777" w:rsidR="00D76BA5" w:rsidRPr="005B5C6A" w:rsidRDefault="00D76BA5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62</w:t>
            </w:r>
          </w:p>
        </w:tc>
        <w:tc>
          <w:tcPr>
            <w:tcW w:w="2404" w:type="dxa"/>
            <w:shd w:val="clear" w:color="auto" w:fill="auto"/>
            <w:noWrap/>
            <w:vAlign w:val="center"/>
            <w:hideMark/>
          </w:tcPr>
          <w:p w14:paraId="3668EAB0" w14:textId="77777777" w:rsidR="00D76BA5" w:rsidRPr="005B5C6A" w:rsidRDefault="00D76BA5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43</w:t>
            </w:r>
          </w:p>
        </w:tc>
      </w:tr>
      <w:tr w:rsidR="00D76BA5" w:rsidRPr="005B5C6A" w14:paraId="2B6714AB" w14:textId="77777777" w:rsidTr="003B62EE">
        <w:trPr>
          <w:trHeight w:val="291"/>
        </w:trPr>
        <w:tc>
          <w:tcPr>
            <w:tcW w:w="2345" w:type="dxa"/>
            <w:shd w:val="clear" w:color="auto" w:fill="auto"/>
            <w:noWrap/>
            <w:vAlign w:val="bottom"/>
            <w:hideMark/>
          </w:tcPr>
          <w:p w14:paraId="0E94AC5F" w14:textId="77777777" w:rsidR="00D76BA5" w:rsidRPr="005B5C6A" w:rsidRDefault="00D76BA5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Leng9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78A57F9E" w14:textId="77777777" w:rsidR="00D76BA5" w:rsidRPr="005B5C6A" w:rsidRDefault="00D76BA5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001DB8B4" w14:textId="77777777" w:rsidR="00D76BA5" w:rsidRPr="005B5C6A" w:rsidRDefault="00D76BA5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55</w:t>
            </w:r>
          </w:p>
        </w:tc>
        <w:tc>
          <w:tcPr>
            <w:tcW w:w="2404" w:type="dxa"/>
            <w:shd w:val="clear" w:color="auto" w:fill="auto"/>
            <w:noWrap/>
            <w:vAlign w:val="center"/>
            <w:hideMark/>
          </w:tcPr>
          <w:p w14:paraId="0F437EE0" w14:textId="77777777" w:rsidR="00D76BA5" w:rsidRPr="005B5C6A" w:rsidRDefault="00D76BA5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37</w:t>
            </w:r>
          </w:p>
        </w:tc>
      </w:tr>
      <w:tr w:rsidR="00D76BA5" w:rsidRPr="005B5C6A" w14:paraId="5605BAA0" w14:textId="77777777" w:rsidTr="003B62EE">
        <w:trPr>
          <w:trHeight w:val="291"/>
        </w:trPr>
        <w:tc>
          <w:tcPr>
            <w:tcW w:w="2345" w:type="dxa"/>
            <w:shd w:val="clear" w:color="auto" w:fill="auto"/>
            <w:noWrap/>
            <w:vAlign w:val="bottom"/>
            <w:hideMark/>
          </w:tcPr>
          <w:p w14:paraId="2C90BC4B" w14:textId="77777777" w:rsidR="00D76BA5" w:rsidRPr="005B5C6A" w:rsidRDefault="00D76BA5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Mapk6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479462EF" w14:textId="77777777" w:rsidR="00D76BA5" w:rsidRPr="005B5C6A" w:rsidRDefault="00D76BA5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21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22A454ED" w14:textId="77777777" w:rsidR="00D76BA5" w:rsidRPr="005B5C6A" w:rsidRDefault="00D76BA5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  <w:tc>
          <w:tcPr>
            <w:tcW w:w="2404" w:type="dxa"/>
            <w:shd w:val="clear" w:color="auto" w:fill="auto"/>
            <w:noWrap/>
            <w:vAlign w:val="center"/>
            <w:hideMark/>
          </w:tcPr>
          <w:p w14:paraId="155AC35E" w14:textId="77777777" w:rsidR="00D76BA5" w:rsidRPr="005B5C6A" w:rsidRDefault="00D76BA5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</w:tr>
      <w:tr w:rsidR="00D76BA5" w:rsidRPr="005B5C6A" w14:paraId="11E6B98A" w14:textId="77777777" w:rsidTr="003B62EE">
        <w:trPr>
          <w:trHeight w:val="291"/>
        </w:trPr>
        <w:tc>
          <w:tcPr>
            <w:tcW w:w="2345" w:type="dxa"/>
            <w:shd w:val="clear" w:color="auto" w:fill="auto"/>
            <w:noWrap/>
            <w:vAlign w:val="bottom"/>
            <w:hideMark/>
          </w:tcPr>
          <w:p w14:paraId="34D55EEC" w14:textId="77777777" w:rsidR="00D76BA5" w:rsidRPr="005B5C6A" w:rsidRDefault="00D76BA5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Plekhf1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78A7528E" w14:textId="77777777" w:rsidR="00D76BA5" w:rsidRPr="005B5C6A" w:rsidRDefault="00D76BA5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06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46171516" w14:textId="77777777" w:rsidR="00D76BA5" w:rsidRPr="005B5C6A" w:rsidRDefault="00D76BA5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65</w:t>
            </w:r>
          </w:p>
        </w:tc>
        <w:tc>
          <w:tcPr>
            <w:tcW w:w="2404" w:type="dxa"/>
            <w:shd w:val="clear" w:color="auto" w:fill="auto"/>
            <w:noWrap/>
            <w:vAlign w:val="center"/>
            <w:hideMark/>
          </w:tcPr>
          <w:p w14:paraId="7E90BE70" w14:textId="77777777" w:rsidR="00D76BA5" w:rsidRPr="005B5C6A" w:rsidRDefault="00D76BA5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49</w:t>
            </w:r>
          </w:p>
        </w:tc>
      </w:tr>
      <w:tr w:rsidR="00D76BA5" w:rsidRPr="005B5C6A" w14:paraId="665A207C" w14:textId="77777777" w:rsidTr="003B62EE">
        <w:trPr>
          <w:trHeight w:val="291"/>
        </w:trPr>
        <w:tc>
          <w:tcPr>
            <w:tcW w:w="2345" w:type="dxa"/>
            <w:shd w:val="clear" w:color="auto" w:fill="auto"/>
            <w:noWrap/>
            <w:vAlign w:val="bottom"/>
            <w:hideMark/>
          </w:tcPr>
          <w:p w14:paraId="5B689782" w14:textId="77777777" w:rsidR="00D76BA5" w:rsidRPr="005B5C6A" w:rsidRDefault="00D76BA5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Samd4b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56892ECA" w14:textId="77777777" w:rsidR="00D76BA5" w:rsidRPr="005B5C6A" w:rsidRDefault="00D76BA5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67D4F00B" w14:textId="77777777" w:rsidR="00D76BA5" w:rsidRPr="005B5C6A" w:rsidRDefault="00D76BA5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2404" w:type="dxa"/>
            <w:shd w:val="clear" w:color="auto" w:fill="auto"/>
            <w:noWrap/>
            <w:vAlign w:val="center"/>
            <w:hideMark/>
          </w:tcPr>
          <w:p w14:paraId="6F09CF14" w14:textId="77777777" w:rsidR="00D76BA5" w:rsidRPr="005B5C6A" w:rsidRDefault="00D76BA5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</w:tr>
      <w:tr w:rsidR="00D76BA5" w:rsidRPr="005B5C6A" w14:paraId="483EEBEC" w14:textId="77777777" w:rsidTr="003B62EE">
        <w:trPr>
          <w:trHeight w:val="291"/>
        </w:trPr>
        <w:tc>
          <w:tcPr>
            <w:tcW w:w="2345" w:type="dxa"/>
            <w:shd w:val="clear" w:color="auto" w:fill="auto"/>
            <w:noWrap/>
            <w:vAlign w:val="bottom"/>
            <w:hideMark/>
          </w:tcPr>
          <w:p w14:paraId="2A9D1661" w14:textId="77777777" w:rsidR="00D76BA5" w:rsidRPr="005B5C6A" w:rsidRDefault="00D76BA5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lastRenderedPageBreak/>
              <w:t>Sdc4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67705F34" w14:textId="77777777" w:rsidR="00D76BA5" w:rsidRPr="005B5C6A" w:rsidRDefault="00D76BA5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14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5D01312B" w14:textId="77777777" w:rsidR="00D76BA5" w:rsidRPr="005B5C6A" w:rsidRDefault="00D76BA5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59</w:t>
            </w:r>
          </w:p>
        </w:tc>
        <w:tc>
          <w:tcPr>
            <w:tcW w:w="2404" w:type="dxa"/>
            <w:shd w:val="clear" w:color="auto" w:fill="auto"/>
            <w:noWrap/>
            <w:vAlign w:val="center"/>
            <w:hideMark/>
          </w:tcPr>
          <w:p w14:paraId="11C83250" w14:textId="77777777" w:rsidR="00D76BA5" w:rsidRPr="005B5C6A" w:rsidRDefault="00D76BA5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36</w:t>
            </w:r>
          </w:p>
        </w:tc>
      </w:tr>
      <w:tr w:rsidR="00D76BA5" w:rsidRPr="005B5C6A" w14:paraId="18824122" w14:textId="77777777" w:rsidTr="003B62EE">
        <w:trPr>
          <w:trHeight w:val="291"/>
        </w:trPr>
        <w:tc>
          <w:tcPr>
            <w:tcW w:w="2345" w:type="dxa"/>
            <w:shd w:val="clear" w:color="auto" w:fill="auto"/>
            <w:noWrap/>
            <w:vAlign w:val="bottom"/>
            <w:hideMark/>
          </w:tcPr>
          <w:p w14:paraId="30ED93CD" w14:textId="77777777" w:rsidR="00D76BA5" w:rsidRPr="005B5C6A" w:rsidRDefault="00D76BA5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proofErr w:type="spellStart"/>
            <w:r w:rsidRPr="00691111">
              <w:rPr>
                <w:rFonts w:ascii="Times New Roman" w:hAnsi="Times New Roman" w:cs="Times New Roman"/>
                <w:color w:val="000000"/>
              </w:rPr>
              <w:t>Tardbp</w:t>
            </w:r>
            <w:proofErr w:type="spellEnd"/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254BFBDC" w14:textId="77777777" w:rsidR="00D76BA5" w:rsidRPr="005B5C6A" w:rsidRDefault="00D76BA5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6F09FF56" w14:textId="77777777" w:rsidR="00D76BA5" w:rsidRPr="005B5C6A" w:rsidRDefault="00D76BA5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  <w:tc>
          <w:tcPr>
            <w:tcW w:w="2404" w:type="dxa"/>
            <w:shd w:val="clear" w:color="auto" w:fill="auto"/>
            <w:noWrap/>
            <w:vAlign w:val="center"/>
            <w:hideMark/>
          </w:tcPr>
          <w:p w14:paraId="6D956CF7" w14:textId="77777777" w:rsidR="00D76BA5" w:rsidRPr="005B5C6A" w:rsidRDefault="00D76BA5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</w:tr>
    </w:tbl>
    <w:p w14:paraId="7C247777" w14:textId="77777777" w:rsidR="007971E0" w:rsidRPr="00D76BA5" w:rsidRDefault="007971E0" w:rsidP="00D76BA5">
      <w:bookmarkStart w:id="0" w:name="_GoBack"/>
      <w:bookmarkEnd w:id="0"/>
    </w:p>
    <w:sectPr w:rsidR="007971E0" w:rsidRPr="00D76BA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4439"/>
    <w:rsid w:val="00255D96"/>
    <w:rsid w:val="002A5140"/>
    <w:rsid w:val="00410D4C"/>
    <w:rsid w:val="005F3BCF"/>
    <w:rsid w:val="007971E0"/>
    <w:rsid w:val="00910E02"/>
    <w:rsid w:val="00AB6942"/>
    <w:rsid w:val="00AC5BE7"/>
    <w:rsid w:val="00B86E4B"/>
    <w:rsid w:val="00B9133D"/>
    <w:rsid w:val="00C33F61"/>
    <w:rsid w:val="00D76BA5"/>
    <w:rsid w:val="00EA4439"/>
    <w:rsid w:val="00FC6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AA55CB"/>
  <w15:chartTrackingRefBased/>
  <w15:docId w15:val="{BD7DDD56-2E60-4EF4-8FEE-F5A071424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6B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443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0</Words>
  <Characters>91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Ezekiel Espina</dc:creator>
  <cp:keywords/>
  <dc:description/>
  <cp:lastModifiedBy>Jose Ezekiel Espina</cp:lastModifiedBy>
  <cp:revision>2</cp:revision>
  <dcterms:created xsi:type="dcterms:W3CDTF">2019-07-18T05:45:00Z</dcterms:created>
  <dcterms:modified xsi:type="dcterms:W3CDTF">2019-07-18T05:45:00Z</dcterms:modified>
</cp:coreProperties>
</file>